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45F25" w14:textId="152EE82C" w:rsidR="00A602F6" w:rsidRPr="00183F07" w:rsidRDefault="006F3B25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EC3D3E"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 xml:space="preserve">Figure SX: </w:t>
      </w:r>
      <w:proofErr w:type="spellStart"/>
      <w:r w:rsidR="00EC3D3E" w:rsidRPr="00183F07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Clustal</w:t>
      </w:r>
      <w:proofErr w:type="spellEnd"/>
      <w:r w:rsidR="00EC3D3E" w:rsidRPr="00183F07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 alignment of deduced amino </w:t>
      </w:r>
      <w:r w:rsidR="004D70F5" w:rsidRPr="00183F07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acid sequences of all Hsc70 alleles in </w:t>
      </w:r>
      <w:r w:rsidR="00183F07" w:rsidRPr="00183F07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13 wild potato accessions.</w:t>
      </w:r>
    </w:p>
    <w:p w14:paraId="28C2E24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76FEE2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C10FE2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X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2F2F4C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2DA59BF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55CF72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A822AE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0EB5697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609BC9E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39C99C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9C517E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931D46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67AD453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D44F66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9AD48F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67D6436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21E51F1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6DE75AB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F8F639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AEC5453" w14:textId="0AE508A2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184B0FA" w14:textId="77777777" w:rsidR="00D858D0" w:rsidRPr="00D858D0" w:rsidRDefault="00D858D0" w:rsidP="00D858D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D858D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D858D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MAGKGEGPAIGIDLGTTYSCVGVWQHDRVEIIANDQGNRTTPSYVAFTDTERLIGDAAKN</w:t>
      </w:r>
      <w:r w:rsidRPr="00D858D0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76BBE07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MAGKGEGPAIGIDLGTTYSCVGVWQHDRVEIIANDQGNRTTPSYVAFTDTERLIGDAAK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B66167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*************************** *********</w:t>
      </w:r>
    </w:p>
    <w:p w14:paraId="1679B4A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5614D65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86EC53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C91402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B57CCC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QVAMNPTNTVFDAKRLIGRRF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2588EC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A69DB5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5A10158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616F17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2939A9F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243A0C6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QVAMNPTNTVFDAKRLIGRRF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1FA6A3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QVA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5EC98C8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QVA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52215D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7AD261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089BD8D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5DD978D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AFD51F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33ED26A" w14:textId="34AECA67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9FEC4F6" w14:textId="77777777" w:rsidR="008B2B27" w:rsidRPr="008B2B27" w:rsidRDefault="008B2B27" w:rsidP="008B2B2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B2B2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8B2B2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QVAMNPTNTVFDAKRLIGRRFSDPSVQSDMKLWPFKVIPGPADKPMIVVNYKGEEKEFSA</w:t>
      </w:r>
      <w:r w:rsidRPr="008B2B2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C1B0A3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QVAMNPTNTVFDAKRLIGRRFSDPSVQSDMKLWPFKVIPGPADKPMIVVNYKGEEKEFSA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464CF4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 *****************:**************************************</w:t>
      </w:r>
    </w:p>
    <w:p w14:paraId="1A70C03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28AED9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6CADF5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FE6690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05578D9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0ADF396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0AA586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120E001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E25832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4025A6D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F7D817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0CDD388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1DCF769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B04E12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EEISSMVLIKMKEIAEAFLGITI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N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453FA49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59ADB0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10D153A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49837C7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44AEE05" w14:textId="166224D6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219A5143" w14:textId="77777777" w:rsidR="00FF1A42" w:rsidRPr="00FF1A42" w:rsidRDefault="00FF1A42" w:rsidP="00FF1A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EEISSMVLIKMKEIAEAFLGITIKNAVVTVPAYFNDSQRQATKDAGTISGLNVMRIINEP</w:t>
      </w:r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99A1B4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EEISSMVLIKMKEIAEAFLGITIKNAVVTVPAYFNDSQRQATKDAGTISGLNVMRIINE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0814FDA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:************************************</w:t>
      </w:r>
    </w:p>
    <w:p w14:paraId="2853FCD6" w14:textId="1D0DFCE9" w:rsidR="00A602F6" w:rsidRPr="00807F21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917595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4FCA150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1696560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206F679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6CE6014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4ECB7FB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6FF0878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CRC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798CD26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2A71DEB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6D7AE09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1E06B1D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01E216F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5997FDF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36F6A65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2F58AF5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784ADAD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6AB971B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674B978C" w14:textId="5E86E0F1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07B3C1DC" w14:textId="77777777" w:rsidR="00FF1A42" w:rsidRPr="00FF1A42" w:rsidRDefault="00FF1A42" w:rsidP="00FF1A4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AAAIAYGLDKKSSSTGEKTVLIFDLGGGTFDVSLLTIEEGIFEVKATAGDTHLGGEDFD</w:t>
      </w:r>
      <w:r w:rsidRPr="00FF1A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5A01C68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TAAAIAYGLDKKSSSTGEKTVLIFDLGGGTFDVSLLTIEEGIFEVKATAGDTHLGGEDF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112AF04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*************************************</w:t>
      </w:r>
    </w:p>
    <w:p w14:paraId="374FD01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BEE0FF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46E65C6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E72C83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64768FD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3378D9A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3E42145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813041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5C904F2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273872F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3BA0311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B894A9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2CFFD5B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6DB6397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2C7C40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44B9128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B0946F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7DF3AAB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7E86761" w14:textId="313083F5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6B17BBA2" w14:textId="77777777" w:rsidR="00996F22" w:rsidRPr="00996F22" w:rsidRDefault="00996F22" w:rsidP="00996F2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996F2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996F2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RMVNHFVQEFKRKHKKDISGNPRALRRLRTACERAKRTLSSTAQTTIEIDSLYEGIDFY</w:t>
      </w:r>
      <w:r w:rsidRPr="00996F2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79D2995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NRMVNHFVQEFKRKHKKDISGNPRALRRLRTACERAKRTLSSTAQTTIEIDSLYEGIDFY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1F5101F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*************************************</w:t>
      </w:r>
    </w:p>
    <w:p w14:paraId="01C5EBB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0F012F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RDAKI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R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3515290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7D426C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70E1227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7F5396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65A8FBF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TTITRARFEELNMDLFRKCMEPVEKC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1ED705C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TTITRARFEELNMDLFRKCMEPVEKC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3A047A7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58DB917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7A6807F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TTITRARFEELNM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407C15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389007A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883947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3AE2CB6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29A12CA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273A78B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X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935652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6076B294" w14:textId="41CA161E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B4C0A4F" w14:textId="77777777" w:rsidR="00963F8A" w:rsidRPr="00963F8A" w:rsidRDefault="00963F8A" w:rsidP="00963F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TITRARFEELNMDLFRKCMEPVEKCLRDAKIDKSGVHDIVLVGGSTRIPKVQQLLQDFF</w:t>
      </w:r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44ADCC0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TTITRARFEELNMDLFRKCMEPVEKCLRDAKIDKSGVHDIVLVGGSTRIPKVQQLLQDFF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60</w:t>
      </w:r>
    </w:p>
    <w:p w14:paraId="03FC9119" w14:textId="43847FEE" w:rsidR="00A602F6" w:rsidRPr="00807F21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:***********: *****:**************************</w:t>
      </w:r>
    </w:p>
    <w:p w14:paraId="26E153F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134E633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4140A47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67F3777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023B46E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371C05F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491E1D8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2360202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39BF77E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0166AD3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5B0EB1A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5DC120E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5517A0F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06882C2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3111D17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139EB10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49F9523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7CD42CE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72CB4560" w14:textId="0C962BB6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VER_allele1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36FFB0EF" w14:textId="77777777" w:rsidR="00963F8A" w:rsidRPr="00963F8A" w:rsidRDefault="00963F8A" w:rsidP="00963F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NGKELCKSINPDEAVAYGAAVQAAILSGEGNEKVQDLLLLDVTPLSLGLETAGGVMTTLI</w:t>
      </w:r>
      <w:r w:rsidRPr="00963F8A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7817AD32" w14:textId="77777777" w:rsidR="00963F8A" w:rsidRPr="00A602F6" w:rsidRDefault="00963F8A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B315B3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NGKELCKSINPDEAVAYGAAVQAAILSGEGNEKVQDLLLLDVTPLSLGLETAGGVMTTL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0</w:t>
      </w:r>
    </w:p>
    <w:p w14:paraId="2F849FF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*************************************</w:t>
      </w:r>
    </w:p>
    <w:p w14:paraId="0DF900D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4A1667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S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EE38A9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A497E27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079853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60F79FA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16B40D3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146B475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729C274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6B9B866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487F7BC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DBC45D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1AD09DC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040BB9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PRNTTIPTKKEQVFSTYSDNQPGVLIQVYEGERARTRDN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E6A99A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3A9676A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3953120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42E862B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681F4F08" w14:textId="5B78A470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60710993" w14:textId="77777777" w:rsidR="0083336B" w:rsidRPr="0083336B" w:rsidRDefault="0083336B" w:rsidP="008333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PRNTTIPTKKEQVFSTYSDNQPGVLIQVYEGERARTRDNNLLGKFELTGIPPAPRGVPQI</w:t>
      </w:r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1427D63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PRNTTIPTKKEQVFSTYSDNQPGVLIQVYEGERARTRDNNLLGKFELTGIPPAPRGVPQI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0</w:t>
      </w:r>
    </w:p>
    <w:p w14:paraId="57522D4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*** **************.********************</w:t>
      </w:r>
    </w:p>
    <w:p w14:paraId="069F340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49C2F2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P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EDKTTGQKNKITITNDKGRLSKDEIEKMVQEAE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R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16CA155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SAEDKTTGQKNKITITNDKGRLSKDEIEKMVQEAE</w:t>
      </w:r>
      <w:r w:rsidRPr="00A602F6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61A124C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SAEDKTTGQKNKITITNDKGRLSKDEIEKMVQEAE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7E0C203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323D7E0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7C17CEE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3868FB9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2E878B2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TVCFDIDANGILNVSAEDKTTGQKNKITITNDKGRLSKDEIEKMVQEAERYKAEDEEH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R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20F2D1E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TVCFDIDANGILNVSAEDKTTGQKNKITITNDKGRLSKDEIEKMVQEAERYKAEDEEH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R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1E6A75B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753394B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56DC63F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5FF45CA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3C92CBDB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66A366F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25B162A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21235DF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64D99643" w14:textId="75E1B144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TVCFDIDANGILNVSAEDKTTGQKNKITITNDKGRLSKDEIEKMVQEAERYKAEDEE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565F3296" w14:textId="77777777" w:rsidR="0083336B" w:rsidRPr="0083336B" w:rsidRDefault="0083336B" w:rsidP="008333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TVCFDIDANGILNVSAEDKTTGQKNKITITNDKGRLSKDEIEKMVQEAERYKAEDEEHKK</w:t>
      </w:r>
      <w:r w:rsidRPr="0083336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0A66830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TVCFDIDANGILNVSAEDKTTGQKNKITITNDKGRLSKDEIEKMVQEAERYKAEDE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G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HK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0</w:t>
      </w:r>
    </w:p>
    <w:p w14:paraId="19BC57B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 **********************************:****** *:*</w:t>
      </w:r>
    </w:p>
    <w:p w14:paraId="697EC519" w14:textId="2D5E79CE" w:rsidR="00A602F6" w:rsidRPr="00807F21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F5C4F5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535B73D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EK</w:t>
      </w:r>
      <w:r w:rsidRPr="001E22AB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76791A9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EK</w:t>
      </w:r>
      <w:r w:rsidRPr="001E22AB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1EFEC26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EK</w:t>
      </w:r>
      <w:r w:rsidRPr="001E22AB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2E74499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EK</w:t>
      </w:r>
      <w:r w:rsidRPr="001E22AB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K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3E375EA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6D37D74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1249D29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35210655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4EFCC10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5186BEDA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E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395494B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7CD9794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3E0DB7D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2F52651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L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06FCB66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27EDD30D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69C66074" w14:textId="2CB5E90B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25BD5684" w14:textId="77777777" w:rsidR="00677E18" w:rsidRPr="00677E18" w:rsidRDefault="00677E18" w:rsidP="00677E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VEAKNALENYAYNMRNTIKD</w:t>
      </w:r>
      <w:r w:rsidRPr="00677E18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7A6F2DF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KVEAKNALENYAYNMRNTIKD</w:t>
      </w:r>
      <w:r w:rsidRPr="00A602F6">
        <w:rPr>
          <w:rFonts w:ascii="Courier New" w:eastAsia="Times New Roman" w:hAnsi="Courier New" w:cs="Courier New"/>
          <w:b/>
          <w:bCs/>
          <w:color w:val="00B050"/>
          <w:sz w:val="16"/>
          <w:szCs w:val="16"/>
          <w:lang w:eastAsia="en-GB"/>
        </w:rPr>
        <w:t>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ASKLSPEEK</w:t>
      </w:r>
      <w:r w:rsidRPr="001E22AB">
        <w:rPr>
          <w:rFonts w:ascii="Courier New" w:eastAsia="Times New Roman" w:hAnsi="Courier New" w:cs="Courier New"/>
          <w:color w:val="00B050"/>
          <w:sz w:val="16"/>
          <w:szCs w:val="16"/>
          <w:lang w:eastAsia="en-GB"/>
        </w:rPr>
        <w:t>Q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IEDSVEQAIQWLDGNQLAEADEFE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0</w:t>
      </w:r>
    </w:p>
    <w:p w14:paraId="16431ED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******************:********:**:**** *********************</w:t>
      </w:r>
    </w:p>
    <w:p w14:paraId="280219D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3A6CFE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6182DFF4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74D68A6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6588676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2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3CF4FB3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1D57654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CRC_allele1      KMKELESICNPIIAKMYQGG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---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49</w:t>
      </w:r>
    </w:p>
    <w:p w14:paraId="3CD4E98C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_allele2      KMKELESICNPIIAKMYQGG</w:t>
      </w:r>
      <w:r w:rsidRPr="00A602F6">
        <w:rPr>
          <w:rFonts w:ascii="Courier New" w:eastAsia="Times New Roman" w:hAnsi="Courier New" w:cs="Courier New"/>
          <w:b/>
          <w:bCs/>
          <w:color w:val="222222"/>
          <w:sz w:val="16"/>
          <w:szCs w:val="16"/>
          <w:lang w:eastAsia="en-GB"/>
        </w:rPr>
        <w:t>---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49</w:t>
      </w:r>
    </w:p>
    <w:p w14:paraId="4F1085C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1      KMKELE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CNPIIAKMYQGG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V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47E864E1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_allele2      KMKELE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CNPIIAKMYQGG</w:t>
      </w:r>
      <w:r w:rsidRPr="00A602F6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V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3972D9D0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_allele1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061AE4BF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1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50C6213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2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5BF627A8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1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0D5C3399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2      KMK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G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ESICNPIIAKMYQGGAGGPDMAGGMDEDGPSAGASG</w:t>
      </w:r>
      <w:r w:rsidRPr="00A602F6">
        <w:rPr>
          <w:rFonts w:ascii="Courier New" w:eastAsia="Times New Roman" w:hAnsi="Courier New" w:cs="Courier New"/>
          <w:b/>
          <w:bCs/>
          <w:color w:val="FF0000"/>
          <w:sz w:val="16"/>
          <w:szCs w:val="16"/>
          <w:lang w:eastAsia="en-GB"/>
        </w:rPr>
        <w:t>T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253426B6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2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5CBDDB7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_allele</w:t>
      </w:r>
      <w:proofErr w:type="spellEnd"/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7A98A19E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1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4C7D183E" w14:textId="37ECE878" w:rsid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1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6D34B16E" w14:textId="77777777" w:rsidR="00677E18" w:rsidRPr="00677E18" w:rsidRDefault="00677E18" w:rsidP="00677E1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</w:t>
      </w:r>
      <w:proofErr w:type="spellEnd"/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KMKELESICNPIIAKMYQGGAGGPDMAGGMDEDGPSAGASGAGAGPKIEEVD</w:t>
      </w:r>
      <w:r w:rsidRPr="00677E18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7617E773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2      KMKELESICNPIIAKMYQGGAGGPDMAGGMDEDGPSAGASGAGAGPKIEEVD</w:t>
      </w: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2</w:t>
      </w:r>
    </w:p>
    <w:p w14:paraId="0E171A52" w14:textId="77777777" w:rsidR="00A602F6" w:rsidRPr="00A602F6" w:rsidRDefault="00A602F6" w:rsidP="00A602F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A602F6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*** **:*************    *****************:**********</w:t>
      </w:r>
    </w:p>
    <w:p w14:paraId="793195E2" w14:textId="77777777" w:rsidR="00D22329" w:rsidRDefault="001E22AB"/>
    <w:sectPr w:rsidR="00D22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F6"/>
    <w:rsid w:val="000B24C3"/>
    <w:rsid w:val="000C0150"/>
    <w:rsid w:val="00183F07"/>
    <w:rsid w:val="001D12A3"/>
    <w:rsid w:val="001E22AB"/>
    <w:rsid w:val="003272D4"/>
    <w:rsid w:val="004D70F5"/>
    <w:rsid w:val="005121E3"/>
    <w:rsid w:val="00677E18"/>
    <w:rsid w:val="006F3B25"/>
    <w:rsid w:val="007C6412"/>
    <w:rsid w:val="00807F21"/>
    <w:rsid w:val="0083336B"/>
    <w:rsid w:val="008B2B27"/>
    <w:rsid w:val="00963F8A"/>
    <w:rsid w:val="00996F22"/>
    <w:rsid w:val="00A15233"/>
    <w:rsid w:val="00A602F6"/>
    <w:rsid w:val="00D858D0"/>
    <w:rsid w:val="00EC3D3E"/>
    <w:rsid w:val="00F16EC0"/>
    <w:rsid w:val="00FF1A42"/>
    <w:rsid w:val="00FF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0800"/>
  <w15:chartTrackingRefBased/>
  <w15:docId w15:val="{8292FA36-867F-40C3-9B4F-C6FBA51F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60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602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602F6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m">
    <w:name w:val="m"/>
    <w:basedOn w:val="DefaultParagraphFont"/>
    <w:rsid w:val="00A602F6"/>
  </w:style>
  <w:style w:type="character" w:customStyle="1" w:styleId="a">
    <w:name w:val="a"/>
    <w:basedOn w:val="DefaultParagraphFont"/>
    <w:rsid w:val="00A602F6"/>
  </w:style>
  <w:style w:type="character" w:customStyle="1" w:styleId="g">
    <w:name w:val="g"/>
    <w:basedOn w:val="DefaultParagraphFont"/>
    <w:rsid w:val="00A602F6"/>
  </w:style>
  <w:style w:type="character" w:customStyle="1" w:styleId="k">
    <w:name w:val="k"/>
    <w:basedOn w:val="DefaultParagraphFont"/>
    <w:rsid w:val="00A602F6"/>
  </w:style>
  <w:style w:type="character" w:customStyle="1" w:styleId="e">
    <w:name w:val="e"/>
    <w:basedOn w:val="DefaultParagraphFont"/>
    <w:rsid w:val="00A602F6"/>
  </w:style>
  <w:style w:type="character" w:customStyle="1" w:styleId="p">
    <w:name w:val="p"/>
    <w:basedOn w:val="DefaultParagraphFont"/>
    <w:rsid w:val="00A602F6"/>
  </w:style>
  <w:style w:type="character" w:customStyle="1" w:styleId="i">
    <w:name w:val="i"/>
    <w:basedOn w:val="DefaultParagraphFont"/>
    <w:rsid w:val="00A602F6"/>
  </w:style>
  <w:style w:type="character" w:customStyle="1" w:styleId="d">
    <w:name w:val="d"/>
    <w:basedOn w:val="DefaultParagraphFont"/>
    <w:rsid w:val="00A602F6"/>
  </w:style>
  <w:style w:type="character" w:customStyle="1" w:styleId="l">
    <w:name w:val="l"/>
    <w:basedOn w:val="DefaultParagraphFont"/>
    <w:rsid w:val="00A602F6"/>
  </w:style>
  <w:style w:type="character" w:customStyle="1" w:styleId="t">
    <w:name w:val="t"/>
    <w:basedOn w:val="DefaultParagraphFont"/>
    <w:rsid w:val="00A602F6"/>
  </w:style>
  <w:style w:type="character" w:customStyle="1" w:styleId="y">
    <w:name w:val="y"/>
    <w:basedOn w:val="DefaultParagraphFont"/>
    <w:rsid w:val="00A602F6"/>
  </w:style>
  <w:style w:type="character" w:customStyle="1" w:styleId="s">
    <w:name w:val="s"/>
    <w:basedOn w:val="DefaultParagraphFont"/>
    <w:rsid w:val="00A602F6"/>
  </w:style>
  <w:style w:type="character" w:customStyle="1" w:styleId="c">
    <w:name w:val="c"/>
    <w:basedOn w:val="DefaultParagraphFont"/>
    <w:rsid w:val="00A602F6"/>
  </w:style>
  <w:style w:type="character" w:customStyle="1" w:styleId="v">
    <w:name w:val="v"/>
    <w:basedOn w:val="DefaultParagraphFont"/>
    <w:rsid w:val="00A602F6"/>
  </w:style>
  <w:style w:type="character" w:customStyle="1" w:styleId="w">
    <w:name w:val="w"/>
    <w:basedOn w:val="DefaultParagraphFont"/>
    <w:rsid w:val="00A602F6"/>
  </w:style>
  <w:style w:type="character" w:customStyle="1" w:styleId="q">
    <w:name w:val="q"/>
    <w:basedOn w:val="DefaultParagraphFont"/>
    <w:rsid w:val="00A602F6"/>
  </w:style>
  <w:style w:type="character" w:customStyle="1" w:styleId="h">
    <w:name w:val="h"/>
    <w:basedOn w:val="DefaultParagraphFont"/>
    <w:rsid w:val="00A602F6"/>
  </w:style>
  <w:style w:type="character" w:customStyle="1" w:styleId="r">
    <w:name w:val="r"/>
    <w:basedOn w:val="DefaultParagraphFont"/>
    <w:rsid w:val="00A602F6"/>
  </w:style>
  <w:style w:type="character" w:customStyle="1" w:styleId="n">
    <w:name w:val="n"/>
    <w:basedOn w:val="DefaultParagraphFont"/>
    <w:rsid w:val="00A602F6"/>
  </w:style>
  <w:style w:type="character" w:customStyle="1" w:styleId="f">
    <w:name w:val="f"/>
    <w:basedOn w:val="DefaultParagraphFont"/>
    <w:rsid w:val="00A602F6"/>
  </w:style>
  <w:style w:type="character" w:customStyle="1" w:styleId="notaa">
    <w:name w:val="notaa"/>
    <w:basedOn w:val="DefaultParagraphFont"/>
    <w:rsid w:val="00A602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11</Words>
  <Characters>1602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Campbell</dc:creator>
  <cp:keywords/>
  <dc:description/>
  <cp:lastModifiedBy>Raymond Campbell</cp:lastModifiedBy>
  <cp:revision>3</cp:revision>
  <dcterms:created xsi:type="dcterms:W3CDTF">2021-07-02T07:43:00Z</dcterms:created>
  <dcterms:modified xsi:type="dcterms:W3CDTF">2021-07-05T14:26:00Z</dcterms:modified>
</cp:coreProperties>
</file>